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9BAE5" w14:textId="46A31A9D" w:rsidR="002F1FA3" w:rsidRPr="002F1FA3" w:rsidRDefault="002F1FA3" w:rsidP="002F1FA3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nb-NO"/>
          <w14:ligatures w14:val="none"/>
        </w:rPr>
        <w:t>Focus Group</w:t>
      </w:r>
      <w:r w:rsidR="000A1179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nb-NO"/>
          <w14:ligatures w14:val="none"/>
        </w:rPr>
        <w:t xml:space="preserve"> 2 – </w:t>
      </w:r>
      <w:r w:rsidRPr="002F1FA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nb-NO"/>
          <w14:ligatures w14:val="none"/>
        </w:rPr>
        <w:t xml:space="preserve">Interview </w:t>
      </w:r>
      <w:r w:rsidR="000A1179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nb-NO"/>
          <w14:ligatures w14:val="none"/>
        </w:rPr>
        <w:t>guide</w:t>
      </w:r>
    </w:p>
    <w:p w14:paraId="44D3BBC2" w14:textId="77777777" w:rsidR="002F1FA3" w:rsidRPr="002F1FA3" w:rsidRDefault="002F1FA3" w:rsidP="002F1FA3">
      <w:pPr>
        <w:spacing w:before="100" w:beforeAutospacing="1" w:after="100" w:afterAutospacing="1"/>
        <w:outlineLvl w:val="3"/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  <w:t>1.0 Sticking to the Method</w:t>
      </w:r>
    </w:p>
    <w:p w14:paraId="09D6CFC8" w14:textId="77777777" w:rsidR="002F1FA3" w:rsidRPr="002F1FA3" w:rsidRDefault="002F1FA3" w:rsidP="002F1FA3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  <w:t>Quote from the focus group interview:</w:t>
      </w:r>
    </w:p>
    <w:p w14:paraId="10EDD804" w14:textId="77DABF9B" w:rsidR="002F1FA3" w:rsidRPr="002F1FA3" w:rsidRDefault="00BA7868" w:rsidP="002F1FA3">
      <w:pPr>
        <w:spacing w:before="100" w:beforeAutospacing="1" w:after="100" w:afterAutospacing="1"/>
        <w:ind w:left="708"/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Therapist 6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 xml:space="preserve">: “I don’t think we should freestyle </w:t>
      </w:r>
      <w:proofErr w:type="spellStart"/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to</w:t>
      </w:r>
      <w:proofErr w:type="spellEnd"/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 xml:space="preserve"> </w:t>
      </w:r>
      <w:proofErr w:type="gramStart"/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much,</w:t>
      </w:r>
      <w:proofErr w:type="gramEnd"/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 xml:space="preserve"> I don’t think we should let the patients choose.”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br/>
      </w:r>
      <w:r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Therapist 3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: “At least not when they’re good at beating around the bush.”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br/>
      </w:r>
      <w:r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Therapist 2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: “... I think we need to steer. Not talk. Go straight to the targets.”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br/>
      </w:r>
      <w:r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Therapist 4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: “Yes, it’s a difficult group.”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br/>
      </w:r>
      <w:r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Therapist 1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: “We need to be strict with three out of four. Because they’re good at diverting us to something else.”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br/>
      </w:r>
      <w:r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Therapist 2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: “I get led into it (the conversation). We need to be good at staying true to the method.”</w:t>
      </w:r>
    </w:p>
    <w:p w14:paraId="76918CF4" w14:textId="2625F405" w:rsidR="002F1FA3" w:rsidRPr="002F1FA3" w:rsidRDefault="002F1FA3" w:rsidP="002F1FA3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  <w:t>Question:</w:t>
      </w:r>
      <w:r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 </w:t>
      </w:r>
      <w:r w:rsidRPr="002F1FA3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If I were to summarize what I noticed during the observation, it was how you helped each other stick to the method. Do you agree with that? Is there anything you would like to say about it?</w:t>
      </w:r>
    </w:p>
    <w:p w14:paraId="48D96400" w14:textId="333A4B28" w:rsidR="002F1FA3" w:rsidRPr="002F1FA3" w:rsidRDefault="002F1FA3" w:rsidP="002F1FA3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Here is another situation where I </w:t>
      </w:r>
      <w:r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felt</w:t>
      </w:r>
      <w:r w:rsidRPr="002F1FA3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 you</w:t>
      </w:r>
      <w:r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 were</w:t>
      </w:r>
      <w:r w:rsidRPr="002F1FA3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 discussing the method:</w:t>
      </w:r>
    </w:p>
    <w:p w14:paraId="56DE3B7A" w14:textId="6B27720E" w:rsidR="002F1FA3" w:rsidRPr="002F1FA3" w:rsidRDefault="00BA7868" w:rsidP="002F1FA3">
      <w:pPr>
        <w:spacing w:before="100" w:beforeAutospacing="1" w:after="100" w:afterAutospacing="1"/>
        <w:ind w:left="360"/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Therapist 1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: “So, she needs to be talked to occasionally.”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br/>
      </w:r>
      <w:r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Therapist 3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 xml:space="preserve">: “Don’t talk too much. We know you like </w:t>
      </w:r>
      <w:r w:rsid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that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.”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br/>
        <w:t>(Lots of laughter</w:t>
      </w:r>
      <w:r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)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br/>
      </w:r>
      <w:r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Therapist 1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: “What if I do…?”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br/>
      </w:r>
      <w:r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Therapist 3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: “As long as you do EMDR, V.V. As long as it’s EMDR.”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br/>
      </w:r>
      <w:r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Therapist 1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: “Why can’t we focus on those memories (the patient’s request)?”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br/>
      </w:r>
      <w:r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Therapist 3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: “Because the SUD (Subjective Units of Disturbance) is lower.”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br/>
      </w:r>
      <w:r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Therapist 1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: “But this is what she’s bringing up. She wants to focus on this and that, and then we bring something else.”</w:t>
      </w:r>
    </w:p>
    <w:p w14:paraId="5E968DC8" w14:textId="12126BB5" w:rsidR="002F1FA3" w:rsidRPr="002F1FA3" w:rsidRDefault="002F1FA3" w:rsidP="002F1FA3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  <w:t>Question:</w:t>
      </w:r>
      <w:r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 </w:t>
      </w:r>
      <w:r w:rsidRPr="002F1FA3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What </w:t>
      </w:r>
      <w:r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are</w:t>
      </w:r>
      <w:r w:rsidRPr="002F1FA3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 your thoughts when you heard this?</w:t>
      </w:r>
    </w:p>
    <w:p w14:paraId="50CA1DB4" w14:textId="77777777" w:rsidR="002F1FA3" w:rsidRPr="002F1FA3" w:rsidRDefault="002F1FA3" w:rsidP="002F1FA3">
      <w:pPr>
        <w:spacing w:before="100" w:beforeAutospacing="1" w:after="100" w:afterAutospacing="1"/>
        <w:outlineLvl w:val="3"/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  <w:t>2.0 It’s Emotionally Intense to Work with Trauma</w:t>
      </w:r>
    </w:p>
    <w:p w14:paraId="74E25961" w14:textId="77777777" w:rsidR="002F1FA3" w:rsidRPr="002F1FA3" w:rsidRDefault="002F1FA3" w:rsidP="002F1FA3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  <w:t>Quote from focus group interview 1:</w:t>
      </w:r>
    </w:p>
    <w:p w14:paraId="3361F0D8" w14:textId="77777777" w:rsidR="002F1FA3" w:rsidRDefault="002F1FA3" w:rsidP="002F1FA3">
      <w:pPr>
        <w:spacing w:before="100" w:beforeAutospacing="1" w:after="100" w:afterAutospacing="1"/>
        <w:ind w:left="708"/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 xml:space="preserve">“It can be quite intense to be with people who muster up the courage to look straight into things they have done so much to avoid for many, many years. So, I think it’s quite powerful experiences.” </w:t>
      </w:r>
    </w:p>
    <w:p w14:paraId="6EC4C733" w14:textId="3B4511F4" w:rsidR="0020113A" w:rsidRPr="000A1179" w:rsidRDefault="00414401" w:rsidP="00414401">
      <w:pPr>
        <w:pBdr>
          <w:top w:val="nil"/>
          <w:left w:val="nil"/>
          <w:bottom w:val="nil"/>
          <w:right w:val="nil"/>
          <w:between w:val="nil"/>
        </w:pBdr>
        <w:ind w:left="700"/>
        <w:jc w:val="both"/>
        <w:rPr>
          <w:rFonts w:ascii="Times New Roman" w:eastAsia="Times New Roman" w:hAnsi="Times New Roman" w:cs="Times New Roman"/>
          <w:i/>
          <w:iCs/>
          <w:color w:val="000000"/>
          <w:lang w:val="en-US"/>
        </w:rPr>
      </w:pPr>
      <w:r>
        <w:rPr>
          <w:rFonts w:ascii="Times New Roman" w:eastAsia="Times New Roman" w:hAnsi="Times New Roman" w:cs="Times New Roman"/>
          <w:i/>
          <w:iCs/>
          <w:color w:val="000000"/>
          <w:lang w:val="en-US"/>
        </w:rPr>
        <w:t>“</w:t>
      </w:r>
      <w:r w:rsidR="0020113A" w:rsidRPr="0020113A">
        <w:rPr>
          <w:rFonts w:ascii="Times New Roman" w:eastAsia="Times New Roman" w:hAnsi="Times New Roman" w:cs="Times New Roman"/>
          <w:i/>
          <w:iCs/>
          <w:color w:val="000000"/>
          <w:lang w:val="en-US"/>
        </w:rPr>
        <w:t xml:space="preserve">You </w:t>
      </w:r>
      <w:proofErr w:type="gramStart"/>
      <w:r w:rsidR="0020113A" w:rsidRPr="0020113A">
        <w:rPr>
          <w:rFonts w:ascii="Times New Roman" w:eastAsia="Times New Roman" w:hAnsi="Times New Roman" w:cs="Times New Roman"/>
          <w:i/>
          <w:iCs/>
          <w:color w:val="000000"/>
          <w:lang w:val="en-US"/>
        </w:rPr>
        <w:t>have to</w:t>
      </w:r>
      <w:proofErr w:type="gramEnd"/>
      <w:r w:rsidR="0020113A" w:rsidRPr="0020113A">
        <w:rPr>
          <w:rFonts w:ascii="Times New Roman" w:eastAsia="Times New Roman" w:hAnsi="Times New Roman" w:cs="Times New Roman"/>
          <w:i/>
          <w:iCs/>
          <w:color w:val="000000"/>
          <w:lang w:val="en-US"/>
        </w:rPr>
        <w:t xml:space="preserve"> trust the method more than you usually do. Sometimes I just have to say this to myself, because it is quite counterintuitive when you focus on memories that are so awful, and that’s supposed to make sense. Sometimes I </w:t>
      </w:r>
      <w:proofErr w:type="gramStart"/>
      <w:r w:rsidR="0020113A" w:rsidRPr="0020113A">
        <w:rPr>
          <w:rFonts w:ascii="Times New Roman" w:eastAsia="Times New Roman" w:hAnsi="Times New Roman" w:cs="Times New Roman"/>
          <w:i/>
          <w:iCs/>
          <w:color w:val="000000"/>
          <w:lang w:val="en-US"/>
        </w:rPr>
        <w:t>have to</w:t>
      </w:r>
      <w:proofErr w:type="gramEnd"/>
      <w:r w:rsidR="0020113A" w:rsidRPr="0020113A">
        <w:rPr>
          <w:rFonts w:ascii="Times New Roman" w:eastAsia="Times New Roman" w:hAnsi="Times New Roman" w:cs="Times New Roman"/>
          <w:i/>
          <w:iCs/>
          <w:color w:val="000000"/>
          <w:lang w:val="en-US"/>
        </w:rPr>
        <w:t xml:space="preserve"> find the courage and think: “This is where we are going, this is the method, I have to trust it”. </w:t>
      </w:r>
    </w:p>
    <w:p w14:paraId="350E25DE" w14:textId="26A08D57" w:rsidR="002F1FA3" w:rsidRPr="002F1FA3" w:rsidRDefault="002F1FA3" w:rsidP="002F1FA3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i/>
          <w:iCs/>
          <w:kern w:val="0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  <w:t>Question</w:t>
      </w:r>
      <w:r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  <w:t>s</w:t>
      </w:r>
      <w:r w:rsidRPr="002F1FA3"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  <w:t>:</w:t>
      </w:r>
    </w:p>
    <w:p w14:paraId="41F4390C" w14:textId="77777777" w:rsidR="002F1FA3" w:rsidRPr="002F1FA3" w:rsidRDefault="002F1FA3" w:rsidP="002F1FA3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What do you do to manage this intensity?</w:t>
      </w:r>
    </w:p>
    <w:p w14:paraId="513D5FD8" w14:textId="3DDA2899" w:rsidR="002F1FA3" w:rsidRPr="002F1FA3" w:rsidRDefault="002F1FA3" w:rsidP="002F1FA3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lastRenderedPageBreak/>
        <w:t>What is it like</w:t>
      </w:r>
      <w:r w:rsidRPr="002F1FA3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 to work with something so emotionally intense over the internet?</w:t>
      </w:r>
    </w:p>
    <w:p w14:paraId="3A92BD2E" w14:textId="77777777" w:rsidR="002F1FA3" w:rsidRPr="002F1FA3" w:rsidRDefault="002F1FA3" w:rsidP="002F1FA3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How do you feel after a session like this?</w:t>
      </w:r>
    </w:p>
    <w:p w14:paraId="2A707424" w14:textId="2C90DD52" w:rsidR="002F1FA3" w:rsidRPr="002F1FA3" w:rsidRDefault="002F1FA3" w:rsidP="002F1FA3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What do you do to </w:t>
      </w:r>
      <w:r w:rsidR="0020113A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get back on track/reground yourselves?</w:t>
      </w:r>
    </w:p>
    <w:p w14:paraId="3724482B" w14:textId="43F931A6" w:rsidR="002F1FA3" w:rsidRPr="002F1FA3" w:rsidRDefault="002F1FA3" w:rsidP="002F1FA3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(What do you do as a team to </w:t>
      </w:r>
      <w:r w:rsidR="0020113A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get back on track/reground yourselves</w:t>
      </w:r>
      <w:r w:rsidRPr="002F1FA3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?)</w:t>
      </w:r>
    </w:p>
    <w:p w14:paraId="05F17137" w14:textId="77777777" w:rsidR="002F1FA3" w:rsidRPr="002F1FA3" w:rsidRDefault="002F1FA3" w:rsidP="002F1FA3">
      <w:pPr>
        <w:spacing w:before="100" w:beforeAutospacing="1" w:after="100" w:afterAutospacing="1"/>
        <w:outlineLvl w:val="3"/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  <w:t xml:space="preserve">3.0 Trauma Treatment is Not as Uncomfortable Anymore, </w:t>
      </w:r>
      <w:proofErr w:type="gramStart"/>
      <w:r w:rsidRPr="002F1FA3"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  <w:t>Why</w:t>
      </w:r>
      <w:proofErr w:type="gramEnd"/>
      <w:r w:rsidRPr="002F1FA3"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  <w:t>?</w:t>
      </w:r>
    </w:p>
    <w:p w14:paraId="1A910B6C" w14:textId="77777777" w:rsidR="002F1FA3" w:rsidRPr="002F1FA3" w:rsidRDefault="002F1FA3" w:rsidP="002F1FA3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To summarize how intensive EMDR has changed your thinking about trauma therapy, I’d like to read some quotes from the previous interview:</w:t>
      </w:r>
    </w:p>
    <w:p w14:paraId="496FE9CD" w14:textId="46B6F476" w:rsidR="002F1FA3" w:rsidRPr="002F1FA3" w:rsidRDefault="002F1FA3" w:rsidP="00BA7868">
      <w:pPr>
        <w:spacing w:before="100" w:beforeAutospacing="1" w:after="100" w:afterAutospacing="1"/>
        <w:ind w:left="708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 “</w:t>
      </w:r>
      <w:r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People can actually tolerate trauma treatment, not just once a week, but intensively, twice a day for an entire week.”</w:t>
      </w:r>
      <w:r w:rsidR="00BA7868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 xml:space="preserve"> </w:t>
      </w:r>
      <w:r w:rsidR="00BA7868" w:rsidRPr="00BA7868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(</w:t>
      </w:r>
      <w:r w:rsidR="00BA7868" w:rsidRPr="002F1FA3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Quote from focus group interview 1</w:t>
      </w:r>
      <w:r w:rsidR="00BA7868" w:rsidRPr="00BA7868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)</w:t>
      </w:r>
    </w:p>
    <w:p w14:paraId="12CECEF8" w14:textId="1200A7ED" w:rsidR="002F1FA3" w:rsidRPr="00BA7868" w:rsidRDefault="002F1FA3" w:rsidP="002F1FA3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You want to challenge the myth that everything </w:t>
      </w:r>
      <w:proofErr w:type="gramStart"/>
      <w:r w:rsidRPr="002F1FA3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has to</w:t>
      </w:r>
      <w:proofErr w:type="gramEnd"/>
      <w:r w:rsidRPr="002F1FA3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 be so stable.</w:t>
      </w:r>
    </w:p>
    <w:p w14:paraId="3A6DF27F" w14:textId="4D913043" w:rsidR="0020113A" w:rsidRDefault="00BA7868" w:rsidP="00BA7868">
      <w:pPr>
        <w:pBdr>
          <w:top w:val="nil"/>
          <w:left w:val="nil"/>
          <w:bottom w:val="nil"/>
          <w:right w:val="nil"/>
          <w:between w:val="nil"/>
        </w:pBdr>
        <w:ind w:left="708"/>
        <w:jc w:val="both"/>
        <w:rPr>
          <w:rFonts w:ascii="Times New Roman" w:eastAsia="Times New Roman" w:hAnsi="Times New Roman" w:cs="Times New Roman"/>
          <w:i/>
          <w:iCs/>
          <w:color w:val="000000"/>
          <w:lang w:val="en-US"/>
        </w:rPr>
      </w:pPr>
      <w:r>
        <w:rPr>
          <w:rFonts w:ascii="Times New Roman" w:eastAsia="Times New Roman" w:hAnsi="Times New Roman" w:cs="Times New Roman"/>
          <w:i/>
          <w:iCs/>
          <w:color w:val="000000"/>
          <w:lang w:val="en-US"/>
        </w:rPr>
        <w:t>“</w:t>
      </w:r>
      <w:r w:rsidR="0020113A" w:rsidRPr="0020113A">
        <w:rPr>
          <w:rFonts w:ascii="Times New Roman" w:eastAsia="Times New Roman" w:hAnsi="Times New Roman" w:cs="Times New Roman"/>
          <w:i/>
          <w:iCs/>
          <w:color w:val="000000"/>
          <w:lang w:val="en-US"/>
        </w:rPr>
        <w:t>There are a lot of things that are uncomfortable, but I don’t associate it with danger or an increased risk of suicide [</w:t>
      </w:r>
      <w:proofErr w:type="gramStart"/>
      <w:r w:rsidR="0020113A" w:rsidRPr="0020113A">
        <w:rPr>
          <w:rFonts w:ascii="Times New Roman" w:eastAsia="Times New Roman" w:hAnsi="Times New Roman" w:cs="Times New Roman"/>
          <w:i/>
          <w:iCs/>
          <w:color w:val="000000"/>
          <w:lang w:val="en-US"/>
        </w:rPr>
        <w:t>any more</w:t>
      </w:r>
      <w:proofErr w:type="gramEnd"/>
      <w:r w:rsidR="0020113A" w:rsidRPr="0020113A">
        <w:rPr>
          <w:rFonts w:ascii="Times New Roman" w:eastAsia="Times New Roman" w:hAnsi="Times New Roman" w:cs="Times New Roman"/>
          <w:i/>
          <w:iCs/>
          <w:color w:val="000000"/>
          <w:lang w:val="en-US"/>
        </w:rPr>
        <w:t>] […] Sometimes people talk about how patients won’t be able to cope with it or that something is going to happen. I no longer believe this.</w:t>
      </w:r>
      <w:r>
        <w:rPr>
          <w:rFonts w:ascii="Times New Roman" w:eastAsia="Times New Roman" w:hAnsi="Times New Roman" w:cs="Times New Roman"/>
          <w:i/>
          <w:iCs/>
          <w:color w:val="000000"/>
          <w:lang w:val="en-US"/>
        </w:rPr>
        <w:t xml:space="preserve">” </w:t>
      </w:r>
      <w:r w:rsidRPr="00BA7868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(</w:t>
      </w:r>
      <w:r w:rsidRPr="002F1FA3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Quote from focus group interview 1</w:t>
      </w:r>
      <w:r w:rsidRPr="00BA7868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)</w:t>
      </w:r>
    </w:p>
    <w:p w14:paraId="24C0C2DF" w14:textId="77777777" w:rsidR="00BA7868" w:rsidRPr="002F1FA3" w:rsidRDefault="00BA7868" w:rsidP="00BA7868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i/>
          <w:iCs/>
          <w:color w:val="000000"/>
          <w:lang w:val="en-US"/>
        </w:rPr>
      </w:pPr>
    </w:p>
    <w:p w14:paraId="22E6AA0E" w14:textId="77777777" w:rsidR="002F1FA3" w:rsidRDefault="002F1FA3" w:rsidP="002F1FA3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It’s as if you’re saying that the way we’ve structured this—with therapist rotation, a team, and supervision between each session—makes it safer for you as therapists to do trauma treatment.</w:t>
      </w:r>
    </w:p>
    <w:p w14:paraId="225580A0" w14:textId="1954210B" w:rsidR="00BA7868" w:rsidRPr="002F1FA3" w:rsidRDefault="00BA7868" w:rsidP="002F1FA3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</w:pPr>
      <w:r w:rsidRPr="00BA7868"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  <w:t xml:space="preserve">Questions: </w:t>
      </w:r>
    </w:p>
    <w:p w14:paraId="0616AA24" w14:textId="77777777" w:rsidR="002F1FA3" w:rsidRPr="002F1FA3" w:rsidRDefault="002F1FA3" w:rsidP="002F1FA3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Have we understood this correctly?</w:t>
      </w:r>
    </w:p>
    <w:p w14:paraId="2E89CC65" w14:textId="77777777" w:rsidR="002F1FA3" w:rsidRPr="002F1FA3" w:rsidRDefault="002F1FA3" w:rsidP="002F1FA3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What is it that makes it feel safer when you operate this way?</w:t>
      </w:r>
    </w:p>
    <w:p w14:paraId="777303B3" w14:textId="77777777" w:rsidR="002F1FA3" w:rsidRPr="002F1FA3" w:rsidRDefault="002F1FA3" w:rsidP="002F1FA3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Is there anything more you’d like to add?</w:t>
      </w:r>
    </w:p>
    <w:p w14:paraId="1261CF09" w14:textId="77777777" w:rsidR="002F1FA3" w:rsidRPr="002F1FA3" w:rsidRDefault="002F1FA3" w:rsidP="002F1FA3">
      <w:pPr>
        <w:spacing w:before="100" w:beforeAutospacing="1" w:after="100" w:afterAutospacing="1"/>
        <w:outlineLvl w:val="3"/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  <w:t xml:space="preserve">4.0 It’s Fun, </w:t>
      </w:r>
      <w:proofErr w:type="gramStart"/>
      <w:r w:rsidRPr="002F1FA3"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  <w:t>Why</w:t>
      </w:r>
      <w:proofErr w:type="gramEnd"/>
      <w:r w:rsidRPr="002F1FA3"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  <w:t>?</w:t>
      </w:r>
    </w:p>
    <w:p w14:paraId="4D503A0D" w14:textId="77777777" w:rsidR="002F1FA3" w:rsidRPr="002F1FA3" w:rsidRDefault="002F1FA3" w:rsidP="002F1FA3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  <w:t>Quote from the previous interview:</w:t>
      </w:r>
    </w:p>
    <w:p w14:paraId="19CFDDE4" w14:textId="36A7BABE" w:rsidR="002F1FA3" w:rsidRPr="002F1FA3" w:rsidRDefault="00BA7868" w:rsidP="0020113A">
      <w:pPr>
        <w:spacing w:before="100" w:beforeAutospacing="1" w:after="100" w:afterAutospacing="1"/>
        <w:ind w:left="708"/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Therapist 1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: “Yes, I think it’s a demanding week.”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br/>
      </w:r>
      <w:r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Therapist 6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: “</w:t>
      </w:r>
      <w:proofErr w:type="spellStart"/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Mhm</w:t>
      </w:r>
      <w:proofErr w:type="spellEnd"/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, yes.”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br/>
      </w:r>
      <w:r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Therapist 1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: “But like, it’s a</w:t>
      </w:r>
      <w:r w:rsidR="0020113A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lso a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 xml:space="preserve"> crazy mix of having </w:t>
      </w:r>
      <w:r w:rsidR="0020113A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 xml:space="preserve">a lot of 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energy in the room that week. So, I want to go to work, it’s very much like that.”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br/>
      </w:r>
      <w:r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Therapist 6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: “I find it very empowering for the team feeling, yes.”</w:t>
      </w:r>
    </w:p>
    <w:p w14:paraId="56802D26" w14:textId="7C73ADDE" w:rsidR="002F1FA3" w:rsidRDefault="002F1FA3" w:rsidP="002F1FA3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You’ve mentioned that during the week of EMDR, there’s “</w:t>
      </w:r>
      <w:r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 xml:space="preserve">a lot of energy in the room” </w:t>
      </w:r>
      <w:r w:rsidRPr="002F1FA3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Many might think, when they hear about intensive EMDR over the internet, and on top of that, therapist rotation, “That’s definitely not something I want to be involved in.”</w:t>
      </w:r>
    </w:p>
    <w:p w14:paraId="587BFADF" w14:textId="5EF7E6A2" w:rsidR="00BA7868" w:rsidRPr="002F1FA3" w:rsidRDefault="00BA7868" w:rsidP="002F1FA3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</w:pPr>
      <w:r w:rsidRPr="00BA7868"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  <w:t xml:space="preserve">Questions: </w:t>
      </w:r>
    </w:p>
    <w:p w14:paraId="0E50E2EC" w14:textId="77777777" w:rsidR="002F1FA3" w:rsidRPr="002F1FA3" w:rsidRDefault="002F1FA3" w:rsidP="002F1FA3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Do you have anything you’d like to say about this?</w:t>
      </w:r>
    </w:p>
    <w:p w14:paraId="501E4296" w14:textId="77777777" w:rsidR="002F1FA3" w:rsidRPr="002F1FA3" w:rsidRDefault="002F1FA3" w:rsidP="002F1FA3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What is it that creates so much energy in the room?</w:t>
      </w:r>
    </w:p>
    <w:p w14:paraId="33ED5FF1" w14:textId="77777777" w:rsidR="002F1FA3" w:rsidRPr="002F1FA3" w:rsidRDefault="002F1FA3" w:rsidP="002F1FA3">
      <w:pPr>
        <w:spacing w:before="100" w:beforeAutospacing="1" w:after="100" w:afterAutospacing="1"/>
        <w:outlineLvl w:val="3"/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  <w:lastRenderedPageBreak/>
        <w:t>5.0 Challenges with Intensive EMDR</w:t>
      </w:r>
    </w:p>
    <w:p w14:paraId="34866629" w14:textId="77777777" w:rsidR="002F1FA3" w:rsidRPr="002F1FA3" w:rsidRDefault="002F1FA3" w:rsidP="002F1FA3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  <w:t>Quote from the participatory observation:</w:t>
      </w:r>
    </w:p>
    <w:p w14:paraId="230A02EC" w14:textId="337F819A" w:rsidR="002F1FA3" w:rsidRDefault="00BA7868" w:rsidP="0020113A">
      <w:pPr>
        <w:spacing w:before="100" w:beforeAutospacing="1" w:after="100" w:afterAutospacing="1"/>
        <w:ind w:left="708"/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Therapist 3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: “I think we’ll manage with her.”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br/>
      </w:r>
      <w:r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Therapist 2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: “Yes, yesterday I felt very uncertain.”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br/>
      </w:r>
      <w:r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Therapist 3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: “I think it’s very similar to previous patients. And there I thought, this won’t be easy.”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br/>
      </w:r>
      <w:r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Therapist 2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: “Yes, I felt I didn’t move her an inch.”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br/>
      </w:r>
      <w:r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Therapist 1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: “Yes, that’s not easy to sit with.”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br/>
      </w:r>
      <w:r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Therapist 2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: “No, it’s not easy at all. I felt, ugh.” (sighs)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br/>
      </w:r>
      <w:r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Therapist 1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 xml:space="preserve">: “We </w:t>
      </w:r>
      <w:proofErr w:type="gramStart"/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have to</w:t>
      </w:r>
      <w:proofErr w:type="gramEnd"/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 xml:space="preserve"> hold on to the fact that we’ve had </w:t>
      </w:r>
      <w:r w:rsidR="0020113A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patients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 xml:space="preserve"> </w:t>
      </w:r>
      <w:r w:rsidR="0020113A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that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 xml:space="preserve"> go up and down. That progress goes up and down. It stops sometimes.”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br/>
      </w:r>
      <w:r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Therapist 2</w:t>
      </w:r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 xml:space="preserve">: “I wouldn’t have been able to sit with her alone. It’s </w:t>
      </w:r>
      <w:proofErr w:type="gramStart"/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really good</w:t>
      </w:r>
      <w:proofErr w:type="gramEnd"/>
      <w:r w:rsidR="002F1FA3"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 xml:space="preserve"> that someone else will take over.”</w:t>
      </w:r>
    </w:p>
    <w:p w14:paraId="2E397B68" w14:textId="2CCF6C57" w:rsidR="00BA7868" w:rsidRPr="002F1FA3" w:rsidRDefault="00BA7868" w:rsidP="00BA7868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</w:pPr>
      <w:r w:rsidRPr="00BA7868"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  <w:t xml:space="preserve">Questions: </w:t>
      </w:r>
    </w:p>
    <w:p w14:paraId="521ECAE9" w14:textId="77777777" w:rsidR="002F1FA3" w:rsidRPr="002F1FA3" w:rsidRDefault="002F1FA3" w:rsidP="002F1FA3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What do you think when you hear this?</w:t>
      </w:r>
    </w:p>
    <w:p w14:paraId="025B28CF" w14:textId="33025B41" w:rsidR="002F1FA3" w:rsidRPr="002F1FA3" w:rsidRDefault="002F1FA3" w:rsidP="002F1FA3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“I wouldn’t have been able to sit with her alone</w:t>
      </w:r>
      <w:r w:rsidRPr="002F1FA3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” Can you say something about what it’s like to be part of a team in this context?</w:t>
      </w:r>
    </w:p>
    <w:p w14:paraId="7E3950B5" w14:textId="77777777" w:rsidR="002F1FA3" w:rsidRPr="002F1FA3" w:rsidRDefault="002F1FA3" w:rsidP="002F1FA3">
      <w:pPr>
        <w:spacing w:before="100" w:beforeAutospacing="1" w:after="100" w:afterAutospacing="1"/>
        <w:outlineLvl w:val="3"/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  <w:t>6.0 Therapist Rotation</w:t>
      </w:r>
    </w:p>
    <w:p w14:paraId="77DA22D8" w14:textId="77777777" w:rsidR="002F1FA3" w:rsidRDefault="002F1FA3" w:rsidP="002F1FA3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If I try to summarize what you’ve said about therapist rotation, you mention that it can sometimes be challenging to hand over a patient, because you </w:t>
      </w:r>
      <w:proofErr w:type="gramStart"/>
      <w:r w:rsidRPr="002F1FA3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have to</w:t>
      </w:r>
      <w:proofErr w:type="gramEnd"/>
      <w:r w:rsidRPr="002F1FA3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 somehow show what you’ve accomplished in the session, but other times it’s a relief that someone else is taking over.</w:t>
      </w:r>
    </w:p>
    <w:p w14:paraId="2F53BB29" w14:textId="3CC78E10" w:rsidR="00BA7868" w:rsidRPr="002F1FA3" w:rsidRDefault="00BA7868" w:rsidP="002F1FA3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</w:pPr>
      <w:r w:rsidRPr="00BA7868"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  <w:t xml:space="preserve">Questions: </w:t>
      </w:r>
    </w:p>
    <w:p w14:paraId="0677A93D" w14:textId="77777777" w:rsidR="002F1FA3" w:rsidRPr="002F1FA3" w:rsidRDefault="002F1FA3" w:rsidP="002F1FA3">
      <w:pPr>
        <w:numPr>
          <w:ilvl w:val="0"/>
          <w:numId w:val="6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Does this summary reflect your experience? Have we understood you correctly?</w:t>
      </w:r>
    </w:p>
    <w:p w14:paraId="37A44AE0" w14:textId="77777777" w:rsidR="002F1FA3" w:rsidRPr="002F1FA3" w:rsidRDefault="002F1FA3" w:rsidP="002F1FA3">
      <w:pPr>
        <w:numPr>
          <w:ilvl w:val="0"/>
          <w:numId w:val="6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Tell us more about this!</w:t>
      </w:r>
    </w:p>
    <w:p w14:paraId="34D93251" w14:textId="77777777" w:rsidR="002F1FA3" w:rsidRPr="002F1FA3" w:rsidRDefault="002F1FA3" w:rsidP="002F1FA3">
      <w:pPr>
        <w:numPr>
          <w:ilvl w:val="0"/>
          <w:numId w:val="6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Do you have a specific example of...</w:t>
      </w:r>
    </w:p>
    <w:p w14:paraId="0B6C1715" w14:textId="77777777" w:rsidR="002F1FA3" w:rsidRPr="002F1FA3" w:rsidRDefault="002F1FA3" w:rsidP="002F1FA3">
      <w:pPr>
        <w:numPr>
          <w:ilvl w:val="0"/>
          <w:numId w:val="6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Tell us about a time when therapist rotation worked </w:t>
      </w:r>
      <w:proofErr w:type="gramStart"/>
      <w:r w:rsidRPr="002F1FA3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really well</w:t>
      </w:r>
      <w:proofErr w:type="gramEnd"/>
      <w:r w:rsidRPr="002F1FA3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.</w:t>
      </w:r>
    </w:p>
    <w:p w14:paraId="4CBE494F" w14:textId="77777777" w:rsidR="002F1FA3" w:rsidRPr="002F1FA3" w:rsidRDefault="002F1FA3" w:rsidP="002F1FA3">
      <w:pPr>
        <w:numPr>
          <w:ilvl w:val="0"/>
          <w:numId w:val="6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Tell us about a time when therapist rotation was very challenging.</w:t>
      </w:r>
    </w:p>
    <w:p w14:paraId="3B0F3CE2" w14:textId="77777777" w:rsidR="002F1FA3" w:rsidRPr="002F1FA3" w:rsidRDefault="002F1FA3" w:rsidP="002F1FA3">
      <w:pPr>
        <w:numPr>
          <w:ilvl w:val="0"/>
          <w:numId w:val="6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How is it to have a new patient for each session?</w:t>
      </w:r>
    </w:p>
    <w:p w14:paraId="529F7421" w14:textId="0CEB1E9E" w:rsidR="002F1FA3" w:rsidRPr="002F1FA3" w:rsidRDefault="002F1FA3" w:rsidP="002F1FA3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8"/>
          <w:szCs w:val="28"/>
          <w:u w:val="single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u w:val="single"/>
          <w:lang w:val="en-US" w:eastAsia="nb-NO"/>
          <w14:ligatures w14:val="none"/>
        </w:rPr>
        <w:t>If time:</w:t>
      </w:r>
    </w:p>
    <w:p w14:paraId="4A370183" w14:textId="77777777" w:rsidR="002F1FA3" w:rsidRPr="002F1FA3" w:rsidRDefault="002F1FA3" w:rsidP="002F1FA3">
      <w:pPr>
        <w:spacing w:before="100" w:beforeAutospacing="1" w:after="100" w:afterAutospacing="1"/>
        <w:outlineLvl w:val="3"/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  <w:t>7.0 The Relief of Having a Method to Use</w:t>
      </w:r>
    </w:p>
    <w:p w14:paraId="3B41CB2B" w14:textId="77777777" w:rsidR="002F1FA3" w:rsidRPr="002F1FA3" w:rsidRDefault="002F1FA3" w:rsidP="002F1FA3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  <w:t>Quote from the interview:</w:t>
      </w:r>
    </w:p>
    <w:p w14:paraId="661BFC85" w14:textId="7EB05FCC" w:rsidR="002F1FA3" w:rsidRPr="002F1FA3" w:rsidRDefault="002F1FA3" w:rsidP="0020113A">
      <w:pPr>
        <w:spacing w:before="100" w:beforeAutospacing="1" w:after="100" w:afterAutospacing="1"/>
        <w:ind w:left="360"/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“When I worked at DPS (District Psychiatric Center) before, I felt that all those cases were kind of, they perhaps triggered some anxiety in me because I didn’t really know how to handle them or approach them (...) There was a focus on symptom reduction instead of processing the root of the traumas, and it hasn’t been nearly as effective as EMDR.”</w:t>
      </w:r>
    </w:p>
    <w:p w14:paraId="3066E2E4" w14:textId="761B221C" w:rsidR="00BA7868" w:rsidRPr="002F1FA3" w:rsidRDefault="00BA7868" w:rsidP="00BA7868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</w:pPr>
      <w:r w:rsidRPr="00BA7868"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  <w:t xml:space="preserve">Question: </w:t>
      </w:r>
    </w:p>
    <w:p w14:paraId="7BA2D233" w14:textId="77777777" w:rsidR="00BA7868" w:rsidRDefault="00BA7868" w:rsidP="00BA786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</w:p>
    <w:p w14:paraId="5AB37A98" w14:textId="797AEB53" w:rsidR="002F1FA3" w:rsidRPr="002F1FA3" w:rsidRDefault="002F1FA3" w:rsidP="002F1FA3">
      <w:pPr>
        <w:numPr>
          <w:ilvl w:val="0"/>
          <w:numId w:val="7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Am I correct in understanding that there’s a kind of relief in finally having a tool that works? Can you say more about this?</w:t>
      </w:r>
    </w:p>
    <w:p w14:paraId="3272F1DC" w14:textId="77777777" w:rsidR="002F1FA3" w:rsidRPr="002F1FA3" w:rsidRDefault="002F1FA3" w:rsidP="002F1FA3">
      <w:pPr>
        <w:spacing w:before="100" w:beforeAutospacing="1" w:after="100" w:afterAutospacing="1"/>
        <w:outlineLvl w:val="3"/>
        <w:rPr>
          <w:rFonts w:ascii="Times New Roman" w:eastAsia="Times New Roman" w:hAnsi="Times New Roman" w:cs="Times New Roman"/>
          <w:b/>
          <w:bCs/>
          <w:kern w:val="0"/>
          <w:lang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b/>
          <w:bCs/>
          <w:kern w:val="0"/>
          <w:lang w:eastAsia="nb-NO"/>
          <w14:ligatures w14:val="none"/>
        </w:rPr>
        <w:t xml:space="preserve">8.0 </w:t>
      </w:r>
      <w:proofErr w:type="spellStart"/>
      <w:r w:rsidRPr="002F1FA3">
        <w:rPr>
          <w:rFonts w:ascii="Times New Roman" w:eastAsia="Times New Roman" w:hAnsi="Times New Roman" w:cs="Times New Roman"/>
          <w:b/>
          <w:bCs/>
          <w:kern w:val="0"/>
          <w:lang w:eastAsia="nb-NO"/>
          <w14:ligatures w14:val="none"/>
        </w:rPr>
        <w:t>Shared</w:t>
      </w:r>
      <w:proofErr w:type="spellEnd"/>
      <w:r w:rsidRPr="002F1FA3">
        <w:rPr>
          <w:rFonts w:ascii="Times New Roman" w:eastAsia="Times New Roman" w:hAnsi="Times New Roman" w:cs="Times New Roman"/>
          <w:b/>
          <w:bCs/>
          <w:kern w:val="0"/>
          <w:lang w:eastAsia="nb-NO"/>
          <w14:ligatures w14:val="none"/>
        </w:rPr>
        <w:t xml:space="preserve"> </w:t>
      </w:r>
      <w:proofErr w:type="spellStart"/>
      <w:r w:rsidRPr="002F1FA3">
        <w:rPr>
          <w:rFonts w:ascii="Times New Roman" w:eastAsia="Times New Roman" w:hAnsi="Times New Roman" w:cs="Times New Roman"/>
          <w:b/>
          <w:bCs/>
          <w:kern w:val="0"/>
          <w:lang w:eastAsia="nb-NO"/>
          <w14:ligatures w14:val="none"/>
        </w:rPr>
        <w:t>Responsibility</w:t>
      </w:r>
      <w:proofErr w:type="spellEnd"/>
      <w:r w:rsidRPr="002F1FA3">
        <w:rPr>
          <w:rFonts w:ascii="Times New Roman" w:eastAsia="Times New Roman" w:hAnsi="Times New Roman" w:cs="Times New Roman"/>
          <w:b/>
          <w:bCs/>
          <w:kern w:val="0"/>
          <w:lang w:eastAsia="nb-NO"/>
          <w14:ligatures w14:val="none"/>
        </w:rPr>
        <w:t xml:space="preserve"> for </w:t>
      </w:r>
      <w:proofErr w:type="spellStart"/>
      <w:r w:rsidRPr="002F1FA3">
        <w:rPr>
          <w:rFonts w:ascii="Times New Roman" w:eastAsia="Times New Roman" w:hAnsi="Times New Roman" w:cs="Times New Roman"/>
          <w:b/>
          <w:bCs/>
          <w:kern w:val="0"/>
          <w:lang w:eastAsia="nb-NO"/>
          <w14:ligatures w14:val="none"/>
        </w:rPr>
        <w:t>Treatment</w:t>
      </w:r>
      <w:proofErr w:type="spellEnd"/>
    </w:p>
    <w:p w14:paraId="7EB55A30" w14:textId="77777777" w:rsidR="002F1FA3" w:rsidRPr="002F1FA3" w:rsidRDefault="002F1FA3" w:rsidP="002F1FA3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proofErr w:type="spellStart"/>
      <w:r w:rsidRPr="002F1FA3">
        <w:rPr>
          <w:rFonts w:ascii="Times New Roman" w:eastAsia="Times New Roman" w:hAnsi="Times New Roman" w:cs="Times New Roman"/>
          <w:b/>
          <w:bCs/>
          <w:kern w:val="0"/>
          <w:lang w:eastAsia="nb-NO"/>
          <w14:ligatures w14:val="none"/>
        </w:rPr>
        <w:t>Quote</w:t>
      </w:r>
      <w:proofErr w:type="spellEnd"/>
      <w:r w:rsidRPr="002F1FA3">
        <w:rPr>
          <w:rFonts w:ascii="Times New Roman" w:eastAsia="Times New Roman" w:hAnsi="Times New Roman" w:cs="Times New Roman"/>
          <w:b/>
          <w:bCs/>
          <w:kern w:val="0"/>
          <w:lang w:eastAsia="nb-NO"/>
          <w14:ligatures w14:val="none"/>
        </w:rPr>
        <w:t>:</w:t>
      </w:r>
    </w:p>
    <w:p w14:paraId="0E51D867" w14:textId="455E06BA" w:rsidR="002F1FA3" w:rsidRDefault="002F1FA3" w:rsidP="00BA7868">
      <w:pPr>
        <w:spacing w:before="100" w:beforeAutospacing="1" w:after="100" w:afterAutospacing="1"/>
        <w:ind w:left="360"/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 xml:space="preserve">“I think it’s really, it’s </w:t>
      </w:r>
      <w:proofErr w:type="gramStart"/>
      <w:r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really nice</w:t>
      </w:r>
      <w:proofErr w:type="gramEnd"/>
      <w:r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 xml:space="preserve"> to have that sense of community. It becomes very much ‘our patients,’ (...) I can feel that if I’ve done the screening or </w:t>
      </w:r>
      <w:r w:rsidR="0020113A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>first conversation</w:t>
      </w:r>
      <w:r w:rsidRPr="002F1FA3">
        <w:rPr>
          <w:rFonts w:ascii="Times New Roman" w:eastAsia="Times New Roman" w:hAnsi="Times New Roman" w:cs="Times New Roman"/>
          <w:i/>
          <w:iCs/>
          <w:kern w:val="0"/>
          <w:lang w:val="en-US" w:eastAsia="nb-NO"/>
          <w14:ligatures w14:val="none"/>
        </w:rPr>
        <w:t xml:space="preserve"> with a patient, suddenly I have five others who are just working and cheering for my patient. And then it’s not mine anymore, it’s our patient. There’s something incredibly, yes, powerful about that.”</w:t>
      </w:r>
    </w:p>
    <w:p w14:paraId="1FFFE71C" w14:textId="7D3BF1C3" w:rsidR="00BA7868" w:rsidRPr="002F1FA3" w:rsidRDefault="00BA7868" w:rsidP="00BA7868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</w:pPr>
      <w:r w:rsidRPr="00BA7868"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  <w:t xml:space="preserve">Question: </w:t>
      </w:r>
    </w:p>
    <w:p w14:paraId="74E7AFB9" w14:textId="77777777" w:rsidR="002F1FA3" w:rsidRPr="002F1FA3" w:rsidRDefault="002F1FA3" w:rsidP="002F1FA3">
      <w:pPr>
        <w:numPr>
          <w:ilvl w:val="0"/>
          <w:numId w:val="8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2F1FA3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Would you like to say more about this?</w:t>
      </w:r>
    </w:p>
    <w:p w14:paraId="21042B7C" w14:textId="77777777" w:rsidR="007E19D1" w:rsidRPr="00BA7868" w:rsidRDefault="007E19D1">
      <w:pPr>
        <w:rPr>
          <w:lang w:val="en-US"/>
        </w:rPr>
      </w:pPr>
    </w:p>
    <w:sectPr w:rsidR="007E19D1" w:rsidRPr="00BA78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C0205"/>
    <w:multiLevelType w:val="multilevel"/>
    <w:tmpl w:val="3A74F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464576"/>
    <w:multiLevelType w:val="multilevel"/>
    <w:tmpl w:val="FCE698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F0D4059"/>
    <w:multiLevelType w:val="multilevel"/>
    <w:tmpl w:val="B4A83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B6D2500"/>
    <w:multiLevelType w:val="multilevel"/>
    <w:tmpl w:val="55F294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03941DB"/>
    <w:multiLevelType w:val="multilevel"/>
    <w:tmpl w:val="71E01B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4317115"/>
    <w:multiLevelType w:val="multilevel"/>
    <w:tmpl w:val="FD2E5E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3FF3BB2"/>
    <w:multiLevelType w:val="multilevel"/>
    <w:tmpl w:val="BC3AAD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C3000FD"/>
    <w:multiLevelType w:val="multilevel"/>
    <w:tmpl w:val="0E82D2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84098105">
    <w:abstractNumId w:val="5"/>
  </w:num>
  <w:num w:numId="2" w16cid:durableId="547651245">
    <w:abstractNumId w:val="6"/>
  </w:num>
  <w:num w:numId="3" w16cid:durableId="709187852">
    <w:abstractNumId w:val="1"/>
  </w:num>
  <w:num w:numId="4" w16cid:durableId="1880510352">
    <w:abstractNumId w:val="4"/>
  </w:num>
  <w:num w:numId="5" w16cid:durableId="1358390294">
    <w:abstractNumId w:val="0"/>
  </w:num>
  <w:num w:numId="6" w16cid:durableId="603849954">
    <w:abstractNumId w:val="3"/>
  </w:num>
  <w:num w:numId="7" w16cid:durableId="1792161399">
    <w:abstractNumId w:val="7"/>
  </w:num>
  <w:num w:numId="8" w16cid:durableId="1390768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FA3"/>
    <w:rsid w:val="000067FA"/>
    <w:rsid w:val="00087616"/>
    <w:rsid w:val="000A1179"/>
    <w:rsid w:val="001D0164"/>
    <w:rsid w:val="001F045E"/>
    <w:rsid w:val="0020113A"/>
    <w:rsid w:val="002B4BDC"/>
    <w:rsid w:val="002F1FA3"/>
    <w:rsid w:val="00414401"/>
    <w:rsid w:val="004170D3"/>
    <w:rsid w:val="00456875"/>
    <w:rsid w:val="004B3A51"/>
    <w:rsid w:val="005B44BB"/>
    <w:rsid w:val="005F60E1"/>
    <w:rsid w:val="00674F0B"/>
    <w:rsid w:val="0070254F"/>
    <w:rsid w:val="007977E2"/>
    <w:rsid w:val="007E19D1"/>
    <w:rsid w:val="00800CDC"/>
    <w:rsid w:val="00850CC7"/>
    <w:rsid w:val="00A51A2B"/>
    <w:rsid w:val="00B72837"/>
    <w:rsid w:val="00BA7868"/>
    <w:rsid w:val="00C41BA2"/>
    <w:rsid w:val="00CB6466"/>
    <w:rsid w:val="00D46BCB"/>
    <w:rsid w:val="00D77793"/>
    <w:rsid w:val="00EB3B6F"/>
    <w:rsid w:val="00EB5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29A3A9"/>
  <w15:chartTrackingRefBased/>
  <w15:docId w15:val="{D5B685DE-0D48-5748-B3C6-C0F19A8C8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3">
    <w:name w:val="heading 3"/>
    <w:basedOn w:val="Normal"/>
    <w:link w:val="Overskrift3Tegn"/>
    <w:uiPriority w:val="9"/>
    <w:qFormat/>
    <w:rsid w:val="002F1FA3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nb-NO"/>
      <w14:ligatures w14:val="none"/>
    </w:rPr>
  </w:style>
  <w:style w:type="paragraph" w:styleId="Overskrift4">
    <w:name w:val="heading 4"/>
    <w:basedOn w:val="Normal"/>
    <w:link w:val="Overskrift4Tegn"/>
    <w:uiPriority w:val="9"/>
    <w:qFormat/>
    <w:rsid w:val="002F1FA3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kern w:val="0"/>
      <w:lang w:eastAsia="nb-NO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3Tegn">
    <w:name w:val="Overskrift 3 Tegn"/>
    <w:basedOn w:val="Standardskriftforavsnitt"/>
    <w:link w:val="Overskrift3"/>
    <w:uiPriority w:val="9"/>
    <w:rsid w:val="002F1FA3"/>
    <w:rPr>
      <w:rFonts w:ascii="Times New Roman" w:eastAsia="Times New Roman" w:hAnsi="Times New Roman" w:cs="Times New Roman"/>
      <w:b/>
      <w:bCs/>
      <w:kern w:val="0"/>
      <w:sz w:val="27"/>
      <w:szCs w:val="27"/>
      <w:lang w:eastAsia="nb-NO"/>
      <w14:ligatures w14:val="none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2F1FA3"/>
    <w:rPr>
      <w:rFonts w:ascii="Times New Roman" w:eastAsia="Times New Roman" w:hAnsi="Times New Roman" w:cs="Times New Roman"/>
      <w:b/>
      <w:bCs/>
      <w:kern w:val="0"/>
      <w:lang w:eastAsia="nb-NO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F1FA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nb-NO"/>
      <w14:ligatures w14:val="none"/>
    </w:rPr>
  </w:style>
  <w:style w:type="character" w:styleId="Sterk">
    <w:name w:val="Strong"/>
    <w:basedOn w:val="Standardskriftforavsnitt"/>
    <w:uiPriority w:val="22"/>
    <w:qFormat/>
    <w:rsid w:val="002F1FA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731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kristinstotesbury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1068</Words>
  <Characters>5665</Characters>
  <Application>Microsoft Office Word</Application>
  <DocSecurity>0</DocSecurity>
  <Lines>47</Lines>
  <Paragraphs>1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totesbury</dc:creator>
  <cp:keywords/>
  <dc:description/>
  <cp:lastModifiedBy>Kristin Stotesbury</cp:lastModifiedBy>
  <cp:revision>4</cp:revision>
  <dcterms:created xsi:type="dcterms:W3CDTF">2024-09-02T15:57:00Z</dcterms:created>
  <dcterms:modified xsi:type="dcterms:W3CDTF">2024-09-02T16:31:00Z</dcterms:modified>
</cp:coreProperties>
</file>